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979"/>
        <w:gridCol w:w="75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bottom w:val="single" w:color="auto" w:sz="12" w:space="0"/>
            </w:tcBorders>
          </w:tcPr>
          <w:p>
            <w:pPr>
              <w:rPr>
                <w:vertAlign w:val="baseline"/>
              </w:rPr>
            </w:pPr>
            <w:bookmarkStart w:id="0" w:name="_GoBack" w:colFirst="0" w:colLast="1"/>
          </w:p>
        </w:tc>
        <w:tc>
          <w:tcPr>
            <w:tcW w:w="7543" w:type="dxa"/>
            <w:tcBorders>
              <w:bottom w:val="single" w:color="auto" w:sz="12" w:space="0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vertAlign w:val="baseline"/>
                <w:lang w:val="en-US" w:eastAsia="zh-CN"/>
              </w:rPr>
              <w:t>Work Stressors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</w:t>
            </w:r>
          </w:p>
        </w:tc>
        <w:tc>
          <w:tcPr>
            <w:tcW w:w="75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structure of my work is complex and difficul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The amount of work that the unit gave me was very inappropriat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job is monotonous and lacks variet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working hours are demanding and the pace is too fas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working environment and facilities are rather difficul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working conditions are not goo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group atmosphere of the unit makes me feel depress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often don't know what to do at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job roles are conflicting and difficult to reconci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have too many roles to jugg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re is a lack of democracy in my organiz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re is a lack of cooperation and communication between the various departments within my work organiza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t is difficult to work creatively and autonomously in my uni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re are often various rights disputes in my uni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work is simple, low-level repetitive work, meaningles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not grow from the completion of the tasks of the pos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re are very few opportunities for advancement in my job position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t's hard to make grades at my jo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re is no sense of achievement in completing task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cs="Times New Roman"/>
                <w:sz w:val="21"/>
                <w:szCs w:val="21"/>
                <w:lang w:val="en-GB"/>
              </w:rPr>
              <w:t>There is no future in my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</w:rPr>
              <w:t>The difference between giving and receiving is too great, and I feel that the meaning and value of work is low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My job responsibilities are heav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job requires me to manage my relationship with the leader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cultural value orientation of the unit makes me uncomfortab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The job requires me to adapt to</w:t>
            </w:r>
            <w:r>
              <w:rPr>
                <w:rFonts w:hint="eastAsia"/>
                <w:sz w:val="21"/>
                <w:szCs w:val="21"/>
              </w:rPr>
              <w:t xml:space="preserve"> other people's interpersonal sty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center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At work, I often feel that my energy is not enough and my physical strength is</w:t>
            </w: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sz w:val="21"/>
                <w:szCs w:val="21"/>
                <w:lang w:val="en-GB"/>
              </w:rPr>
              <w:t>exhaust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</w:p>
        </w:tc>
        <w:tc>
          <w:tcPr>
            <w:tcW w:w="754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Work Adapta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respond appropriately to threats, dangers or emergencies in my life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When dealing with emergencies, I can quickly analyze various courses of action and take effective ac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n conflict situations, I can be calm and objective in dealing with the problem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n my role, I can handle high workloads or intense work rhythm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calmly analyze and deal with emergencies at work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like to have work pressure, I feel that pressure is what drives my work to be effective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When I get frustrated at work, I always find a way to fix it instead of putting the blame or blaming other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analyze problems thoroughly and find novel, creative solutions from seemingly irrelevant inform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generate creative new ideas with unique analysis when the problem situation is complex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When the resources needed to complete the task are not enough, I will find a way to get new resource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often think of solutions to problems that no one else has found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can apply the new technologies and new knowledge I have learned to my work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Changes in the current and future economic and competitive environment require me to keep learning more and more new knowledge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am keen to learn new knowledge, new working methods, new technologies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think I can quickly adapt to work activities I haven't been exposed to before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can improve the flaws in my work and constantly explore the most effective way to work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can get along with others flexibly at work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 and have a good relationship with other peopl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At work, I can listen to and think about the opinions of others, and change my own inappropriate thoughts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GB"/>
              </w:rPr>
              <w:t>I can deal effectively with people of different personalities at work and build good working relationships with them</w:t>
            </w:r>
            <w:r>
              <w:rPr>
                <w:rFonts w:hint="eastAsia"/>
                <w:color w:val="000000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see into the behavior of others and adjust my behavior at any time to work more effectively with other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take the initiative to understand other departments, the working atmosphere and value orientation of the organiz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enable myself to act in a way that demonstrates identification with the values, habits and cultures of other groups and organization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integrate into the values, customs and cultures of different style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understand the activities of people with different cultural values and maintain positive relationships with them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act effectively even when the information needed to solve a problem is incomplete and the big picture is unclear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am open to changing my behavior to accommodate unpredictable work events or situation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effectively adjust work plans and goals at any time according to changing circumstance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can focus on improving work performance when the work situation is not very clear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am physically able to take on a tough work environment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am physically fit enough for my current job role and situation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sz w:val="21"/>
                <w:szCs w:val="21"/>
                <w:lang w:val="en-GB"/>
              </w:rPr>
              <w:t>I have plenty of energy to adapt to high-paced work tasks</w:t>
            </w:r>
            <w:r>
              <w:rPr>
                <w:rFonts w:hint="eastAsia"/>
                <w:sz w:val="21"/>
                <w:szCs w:val="21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</w:p>
        </w:tc>
        <w:tc>
          <w:tcPr>
            <w:tcW w:w="7543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b/>
                <w:bCs/>
                <w:vertAlign w:val="baseline"/>
              </w:rPr>
              <w:t>Occupational Healt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I often get restless due to certain problems at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2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I often feel physically exhausted after get off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3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Feeling depressed due to troubles at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4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Annoyed by things around you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5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I feel like I'm irritable sometime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6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Feeling nervous about things at work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7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I get angry easily with work problem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8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Worrying about how I get the job don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9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Work is too stressful and I don't get enough rest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0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At work, I often have a sense of urgenc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979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 w:eastAsia="宋体"/>
                <w:vertAlign w:val="baseline"/>
                <w:lang w:val="en-US" w:eastAsia="zh-CN"/>
              </w:rPr>
              <w:t>11.</w:t>
            </w:r>
          </w:p>
        </w:tc>
        <w:tc>
          <w:tcPr>
            <w:tcW w:w="7543" w:type="dxa"/>
            <w:tcBorders>
              <w:tl2br w:val="nil"/>
              <w:tr2bl w:val="nil"/>
            </w:tcBorders>
            <w:vAlign w:val="top"/>
          </w:tcPr>
          <w:p>
            <w:pPr>
              <w:contextualSpacing/>
              <w:rPr>
                <w:vertAlign w:val="baseline"/>
              </w:rPr>
            </w:pPr>
            <w:r>
              <w:rPr>
                <w:rFonts w:hint="eastAsia"/>
                <w:lang w:val="en-GB"/>
              </w:rPr>
              <w:t>Work takes a heavy toll on my spiri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B5322"/>
    <w:rsid w:val="1BEE51E4"/>
    <w:rsid w:val="37E920F3"/>
    <w:rsid w:val="594B5322"/>
    <w:rsid w:val="77B1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3:11:00Z</dcterms:created>
  <dc:creator>梁丽</dc:creator>
  <cp:lastModifiedBy>梁丽</cp:lastModifiedBy>
  <dcterms:modified xsi:type="dcterms:W3CDTF">2022-03-29T03:3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7FEB5589BB64025AAD81C5036D248C2</vt:lpwstr>
  </property>
</Properties>
</file>